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3. Genesets significantly up-regulated by heat shock in wild-type mice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627"/>
        <w:gridCol w:w="870"/>
        <w:gridCol w:w="1108"/>
        <w:gridCol w:w="1036"/>
        <w:gridCol w:w="1212"/>
      </w:tblGrid>
      <w:tr>
        <w:trPr>
          <w:trHeight w:val="198" w:hRule="atLeast"/>
        </w:trPr>
        <w:tc>
          <w:tcPr>
            <w:tcW w:w="42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M p-val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q-val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WER p-val</w:t>
            </w:r>
          </w:p>
        </w:tc>
      </w:tr>
      <w:tr>
        <w:trPr>
          <w:trHeight w:val="198" w:hRule="atLeast"/>
        </w:trPr>
        <w:tc>
          <w:tcPr>
            <w:tcW w:w="42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3010_RIBOSOME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853</w:t>
            </w:r>
          </w:p>
        </w:tc>
        <w:tc>
          <w:tcPr>
            <w:tcW w:w="11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_NEOPLASTIC_META_UP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70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_RAPAMYCIN_DN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4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LLER_MYC_UP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8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3050_PROTEASOM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6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_DEGRADATION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66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_LEUCINE_DN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77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_TARGET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7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PATHWAY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03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B_NHEK2_UP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073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G_GLUTAMINE_DN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11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17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_PROTEIN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70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E-04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00100_BIOSYNTHESIS_OF_STEROIDS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67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46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TE_PLASMA_BLASTIC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08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92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UKA_G1_SM_G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74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5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CHNER_KIDNEY_TRANSPLANT_WELL_UP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7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R_NULL_LIVER_UP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41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31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>
          <w:trHeight w:val="198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O_MOUSE_LYMPH_HIGH_24HRS_DN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79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7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>
          <w:trHeight w:val="198" w:hRule="atLeast"/>
        </w:trPr>
        <w:tc>
          <w:tcPr>
            <w:tcW w:w="42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_SYNTHETASES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77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48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ze indicates the number of genes which overlap between the gene set and those genes on the U74Av2 chip.  NES, enrichment score normalised for differences in gene set size; NOM, nominal.  p-values indicated as 0 are &lt; 0.001.  Please see the GSEA User Guide or Subramanian et al. (2005) for further definitions and algorithm detai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39:00Z</dcterms:created>
  <dc:creator>ctsuser</dc:creator>
  <dc:description/>
  <cp:keywords/>
  <dc:language>en-US</dc:language>
  <cp:lastModifiedBy>ctsuser</cp:lastModifiedBy>
  <dcterms:modified xsi:type="dcterms:W3CDTF">2009-09-14T15:39:00Z</dcterms:modified>
  <cp:revision>2</cp:revision>
  <dc:subject/>
  <dc:title>Additional File 3</dc:title>
</cp:coreProperties>
</file>